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CE9" w:rsidRPr="00D50AF1" w:rsidRDefault="00221CE9" w:rsidP="00221CE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50AF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AEFD225" wp14:editId="5D5DBCD7">
            <wp:extent cx="5931535" cy="6792595"/>
            <wp:effectExtent l="0" t="0" r="0" b="8255"/>
            <wp:docPr id="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679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CE9" w:rsidRPr="00221CE9" w:rsidRDefault="00221CE9" w:rsidP="00221CE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50AF1">
        <w:rPr>
          <w:rFonts w:ascii="Times New Roman" w:hAnsi="Times New Roman" w:cs="Times New Roman"/>
          <w:b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6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sz w:val="20"/>
          <w:szCs w:val="20"/>
        </w:rPr>
        <w:t>. Fits of meta-population model with the social distancing on transmission rate to time series of reported cases from cities during the first wave (city with more than 50 cases are shown).</w:t>
      </w:r>
      <w:r w:rsidRPr="00D50AF1">
        <w:rPr>
          <w:rFonts w:ascii="Times New Roman" w:hAnsi="Times New Roman" w:cs="Times New Roman"/>
          <w:sz w:val="20"/>
          <w:szCs w:val="20"/>
        </w:rPr>
        <w:t xml:space="preserve"> The numbers of confirmed cases reported (points) and estimated (lines) each day in each city. Grey areas correspond to pointwise 95% prediction envelopes.</w:t>
      </w:r>
      <w:bookmarkStart w:id="0" w:name="_GoBack"/>
      <w:bookmarkEnd w:id="0"/>
    </w:p>
    <w:sectPr w:rsidR="00221CE9" w:rsidRPr="00221C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CE9"/>
    <w:rsid w:val="0022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A0856"/>
  <w15:chartTrackingRefBased/>
  <w15:docId w15:val="{56463577-79C9-446C-979C-09FE1A247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1CE9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1</cp:revision>
  <dcterms:created xsi:type="dcterms:W3CDTF">2023-08-03T14:49:00Z</dcterms:created>
  <dcterms:modified xsi:type="dcterms:W3CDTF">2023-08-03T14:50:00Z</dcterms:modified>
</cp:coreProperties>
</file>